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107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1"/>
        <w:gridCol w:w="2078"/>
        <w:gridCol w:w="3978"/>
        <w:gridCol w:w="13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1070" w:type="dxa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ble S1.  previously reported risk factors for OA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isk Facto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sortium/Stud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WAS ID/P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mple siz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ody mass index(BM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RC-I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kb-b-19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1,4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aist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bi-a-GCST90014020/34017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7,6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aist-to-hip ratio adjusted for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bi-a-GCST90025996/34226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8,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aist-to-hip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bi-a-GCST90029009/2989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2,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ip circum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ebi-a-GCST90014021/34017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7,6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OMA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bi-a-GCST005179/2008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,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asting 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bi-a-GCST90002238/34059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1,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dified Stumvoll I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bi-a-GCST005178/27416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,7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dified Stumvoll ISI(adjusted for BM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bi-a-GCST003658/274169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,7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1070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bbreviations: HOMA-IR: Homeostasis model assessment of insulin resistance;Modified Stumvoll ISI: Modified Stumvoll Insulin Sensitivity Index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RlZWE2OWZiNGQxMzNiNjM0MmEzYjgwMzEwOGU4NDUifQ=="/>
  </w:docVars>
  <w:rsids>
    <w:rsidRoot w:val="24F37AC0"/>
    <w:rsid w:val="24F3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08:09:00Z</dcterms:created>
  <dc:creator>吕钿</dc:creator>
  <cp:lastModifiedBy>吕钿</cp:lastModifiedBy>
  <dcterms:modified xsi:type="dcterms:W3CDTF">2024-03-25T08:10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7213B1AA569B45689218D52D2D225FFF_11</vt:lpwstr>
  </property>
</Properties>
</file>